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D90" w:rsidRPr="009F6D90" w:rsidRDefault="009F6D90" w:rsidP="009F6D9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  <w:bookmarkStart w:id="0" w:name="_Ref31198927"/>
      <w:r w:rsidRPr="009F6D90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/>
        </w:rPr>
        <w:t xml:space="preserve">Additional file </w:t>
      </w:r>
      <w:r w:rsidRPr="009F6D90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/>
        </w:rPr>
        <w:fldChar w:fldCharType="begin"/>
      </w:r>
      <w:r w:rsidRPr="009F6D90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/>
        </w:rPr>
        <w:instrText xml:space="preserve"> SEQ Additional_file \* ARABIC </w:instrText>
      </w:r>
      <w:r w:rsidRPr="009F6D90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/>
        </w:rPr>
        <w:fldChar w:fldCharType="separate"/>
      </w:r>
      <w:r w:rsidRPr="009F6D90">
        <w:rPr>
          <w:rFonts w:ascii="Times New Roman" w:eastAsia="Calibri" w:hAnsi="Times New Roman" w:cs="Times New Roman"/>
          <w:b/>
          <w:noProof/>
          <w:sz w:val="24"/>
          <w:szCs w:val="24"/>
          <w:shd w:val="clear" w:color="auto" w:fill="FFFFFF"/>
          <w:lang w:val="en-US"/>
        </w:rPr>
        <w:t>1</w:t>
      </w:r>
      <w:r w:rsidRPr="009F6D90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/>
        </w:rPr>
        <w:fldChar w:fldCharType="end"/>
      </w:r>
      <w:bookmarkEnd w:id="0"/>
      <w:r w:rsidRPr="009F6D90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/>
        </w:rPr>
        <w:t xml:space="preserve">. </w:t>
      </w:r>
      <w:r w:rsidRPr="009F6D90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Nucleotide sequences of primer pairs, product length and specific annealing temperatures applied for the real-time reverse transcriptase polymerase chain reaction (RT- PCR) detection. </w:t>
      </w:r>
      <w:r w:rsidRPr="009F6D90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F: forward; R: reverse; bp: base pair; T</w:t>
      </w:r>
      <w:r w:rsidRPr="009F6D90">
        <w:rPr>
          <w:rFonts w:ascii="Times New Roman" w:eastAsia="Calibri" w:hAnsi="Times New Roman" w:cs="Times New Roman"/>
          <w:sz w:val="24"/>
          <w:szCs w:val="24"/>
          <w:shd w:val="clear" w:color="auto" w:fill="FFFFFF"/>
          <w:vertAlign w:val="subscript"/>
        </w:rPr>
        <w:t>a</w:t>
      </w:r>
      <w:r w:rsidRPr="009F6D90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: annealing temperature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92"/>
        <w:gridCol w:w="425"/>
        <w:gridCol w:w="4678"/>
        <w:gridCol w:w="905"/>
        <w:gridCol w:w="796"/>
      </w:tblGrid>
      <w:tr w:rsidR="009F6D90" w:rsidRPr="009F6D90" w:rsidTr="009F6D90">
        <w:trPr>
          <w:trHeight w:val="34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Speci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Gene</w:t>
            </w:r>
          </w:p>
        </w:tc>
        <w:tc>
          <w:tcPr>
            <w:tcW w:w="5103" w:type="dxa"/>
            <w:gridSpan w:val="2"/>
            <w:shd w:val="clear" w:color="auto" w:fill="auto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Primer pair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 xml:space="preserve">Product </w:t>
            </w:r>
            <w:proofErr w:type="spellStart"/>
            <w:r w:rsidRPr="009F6D90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lenght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9F6D90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vertAlign w:val="subscript"/>
                <w:lang w:val="en-US"/>
              </w:rPr>
              <w:t>a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huma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COL1A1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5'-CTG CCC CGC </w:t>
            </w:r>
            <w:proofErr w:type="spellStart"/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CGC</w:t>
            </w:r>
            <w:proofErr w:type="spellEnd"/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CGA AGT C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96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3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CC TCG ACG CCG GTG GTT TCT TG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huma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COL3A1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TGC CCA CAG CCT CCA ACT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13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6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ATA CCA GGG TCA CCA TTT CTC C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huma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FN1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GC TGC CCA CGA GGA AAT CTG C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229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6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TG CCC CTC TTC ATG ACG CTT GTG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huma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GAPDH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5'-AGC AAT GCC TCC TGC ACC </w:t>
            </w:r>
            <w:proofErr w:type="spellStart"/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ACC</w:t>
            </w:r>
            <w:proofErr w:type="spellEnd"/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AA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59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0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CG GCC ATC ACG CCA CAG TTT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huma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IL24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AGG CGG TTT CTG CTA TTC C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5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48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AG CTG CTT CTA CGT CCA ACT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huma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IL20RB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GT GCC CAG GAA CAT GTC AAA AT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88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8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AGG GCC AGT ACC AGG GGA ATG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huma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MMP2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AC GCT GGG CCC TGT CAC TCC T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205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0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TGG GGC CTC GTA TAC CGC ATC AAT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huma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MMP9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GC GGG CGG TGA TTG ACG AC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98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3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AA TGC CGG GGC CAG GAG GAA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huma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TIMP1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ACC CCC GCC ATG GAG AGT G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223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8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AGG GGA TGG ATA AAC AGG GAA ACA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huma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TIMP2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AG GGC CAA AGC GGT CAG TGA GA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51 bp</w:t>
            </w:r>
            <w:bookmarkStart w:id="1" w:name="_GoBack"/>
            <w:bookmarkEnd w:id="1"/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7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GA GGA GGG GGC CGT GTA GAT AAA CT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594E0C" w:rsidP="00594E0C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 xml:space="preserve">Acta2 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</w:rPr>
              <w:t>(1)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CC CTG AAG AGC ATC GGA CA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05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0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TGG CGG GGA CAT TGA AGG T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Col1a1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AA AGC TGC TGA TGG TTC T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07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0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AC CAG CTT CAC CCT TG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Col3a1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TC CCC TGG CTC AAA TGG CTC AC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75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1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GG GCC CCT TGC TCC TAT TAG TCC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Fn1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GT CAG GGC CGG GGC AGA T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228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0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TG GCT GGG GGT CTC CGT GAT AAT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Gapdh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5'-ATC TGA CGT GCC </w:t>
            </w:r>
            <w:proofErr w:type="spellStart"/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GCC</w:t>
            </w:r>
            <w:proofErr w:type="spellEnd"/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TGG AGA AAC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64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0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CC GGC ATC GAA GGT GGA AGA GT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Il24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TGT GGG AGG CCT TCT GGA CTG T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33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7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AGC AGG CTG TGG GCA AGG TAA C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Mmp2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ACC ACC GAG GAC TAT GAC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21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0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TGT TGC CCA GGA AAG TGA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Mmp9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TGC CCT AGT GAG AGA CTC TAC A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28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0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AG CGG TAA CCA TCC GA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Pdgfb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TG GGC GCT CTT CCT TCC TCT C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170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0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CA GCT CAG CCC CAT CTT CAT C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Tgfb1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TG CGG CAG CTG TAC ATT GAC TTT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239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60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5'-GGC TTG CGA CCC ACG TAG </w:t>
            </w:r>
            <w:proofErr w:type="spellStart"/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TAG</w:t>
            </w:r>
            <w:proofErr w:type="spellEnd"/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AC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Timp1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AC GGG CCG CCT AAG GAA C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249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8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CGT GGC AGG CAA GCA AAG TG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Timp2</w:t>
            </w: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F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TGC CCT GGC ACA CGC TTA GC-3'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221 bp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8 °C</w:t>
            </w:r>
          </w:p>
        </w:tc>
      </w:tr>
      <w:tr w:rsidR="009F6D90" w:rsidRPr="009F6D90" w:rsidTr="009F6D90">
        <w:trPr>
          <w:trHeight w:val="315"/>
        </w:trPr>
        <w:tc>
          <w:tcPr>
            <w:tcW w:w="851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R:</w:t>
            </w:r>
          </w:p>
        </w:tc>
        <w:tc>
          <w:tcPr>
            <w:tcW w:w="4678" w:type="dxa"/>
            <w:noWrap/>
            <w:vAlign w:val="center"/>
            <w:hideMark/>
          </w:tcPr>
          <w:p w:rsidR="009F6D90" w:rsidRPr="009F6D90" w:rsidRDefault="009F6D90" w:rsidP="009F6D9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F6D9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5'-GTA CCA CGC GCA AGA ACC ATC A-3'</w:t>
            </w:r>
          </w:p>
        </w:tc>
        <w:tc>
          <w:tcPr>
            <w:tcW w:w="905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6" w:type="dxa"/>
            <w:vMerge/>
            <w:vAlign w:val="center"/>
            <w:hideMark/>
          </w:tcPr>
          <w:p w:rsidR="009F6D90" w:rsidRPr="009F6D90" w:rsidRDefault="009F6D90" w:rsidP="009F6D9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:rsidR="001816E5" w:rsidRDefault="001816E5" w:rsidP="009F6D90">
      <w:pPr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p w:rsidR="00594E0C" w:rsidRDefault="00594E0C" w:rsidP="009F6D90">
      <w:pPr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Reference</w:t>
      </w:r>
    </w:p>
    <w:p w:rsidR="00594E0C" w:rsidRPr="009F6D90" w:rsidRDefault="00594E0C" w:rsidP="00594E0C">
      <w:pPr>
        <w:pStyle w:val="ListParagraph"/>
        <w:numPr>
          <w:ilvl w:val="0"/>
          <w:numId w:val="1"/>
        </w:numPr>
      </w:pPr>
      <w:proofErr w:type="spellStart"/>
      <w:r w:rsidRPr="00594E0C">
        <w:rPr>
          <w:rFonts w:ascii="Times New Roman" w:hAnsi="Times New Roman"/>
          <w:sz w:val="24"/>
        </w:rPr>
        <w:t>Veres-Szekely</w:t>
      </w:r>
      <w:proofErr w:type="spellEnd"/>
      <w:r w:rsidRPr="00594E0C">
        <w:rPr>
          <w:rFonts w:ascii="Times New Roman" w:hAnsi="Times New Roman"/>
          <w:sz w:val="24"/>
        </w:rPr>
        <w:t xml:space="preserve"> A, Pap D, </w:t>
      </w:r>
      <w:proofErr w:type="spellStart"/>
      <w:r w:rsidRPr="00594E0C">
        <w:rPr>
          <w:rFonts w:ascii="Times New Roman" w:hAnsi="Times New Roman"/>
          <w:sz w:val="24"/>
        </w:rPr>
        <w:t>Sziksz</w:t>
      </w:r>
      <w:proofErr w:type="spellEnd"/>
      <w:r w:rsidRPr="00594E0C">
        <w:rPr>
          <w:rFonts w:ascii="Times New Roman" w:hAnsi="Times New Roman"/>
          <w:sz w:val="24"/>
        </w:rPr>
        <w:t xml:space="preserve"> E, </w:t>
      </w:r>
      <w:proofErr w:type="spellStart"/>
      <w:r w:rsidRPr="00594E0C">
        <w:rPr>
          <w:rFonts w:ascii="Times New Roman" w:hAnsi="Times New Roman"/>
          <w:sz w:val="24"/>
        </w:rPr>
        <w:t>Javorszky</w:t>
      </w:r>
      <w:proofErr w:type="spellEnd"/>
      <w:r w:rsidRPr="00594E0C">
        <w:rPr>
          <w:rFonts w:ascii="Times New Roman" w:hAnsi="Times New Roman"/>
          <w:sz w:val="24"/>
        </w:rPr>
        <w:t xml:space="preserve"> E, </w:t>
      </w:r>
      <w:proofErr w:type="spellStart"/>
      <w:r w:rsidRPr="00594E0C">
        <w:rPr>
          <w:rFonts w:ascii="Times New Roman" w:hAnsi="Times New Roman"/>
          <w:sz w:val="24"/>
        </w:rPr>
        <w:t>Rokonay</w:t>
      </w:r>
      <w:proofErr w:type="spellEnd"/>
      <w:r w:rsidRPr="00594E0C">
        <w:rPr>
          <w:rFonts w:ascii="Times New Roman" w:hAnsi="Times New Roman"/>
          <w:sz w:val="24"/>
        </w:rPr>
        <w:t xml:space="preserve"> R, </w:t>
      </w:r>
      <w:proofErr w:type="spellStart"/>
      <w:r w:rsidRPr="00594E0C">
        <w:rPr>
          <w:rFonts w:ascii="Times New Roman" w:hAnsi="Times New Roman"/>
          <w:sz w:val="24"/>
        </w:rPr>
        <w:t>Lippai</w:t>
      </w:r>
      <w:proofErr w:type="spellEnd"/>
      <w:r w:rsidRPr="00594E0C">
        <w:rPr>
          <w:rFonts w:ascii="Times New Roman" w:hAnsi="Times New Roman"/>
          <w:sz w:val="24"/>
        </w:rPr>
        <w:t xml:space="preserve"> R, et al. Selective measurement of a smooth muscle actin: why beta-actin </w:t>
      </w:r>
      <w:proofErr w:type="spellStart"/>
      <w:r w:rsidRPr="00594E0C">
        <w:rPr>
          <w:rFonts w:ascii="Times New Roman" w:hAnsi="Times New Roman"/>
          <w:sz w:val="24"/>
        </w:rPr>
        <w:t>can not</w:t>
      </w:r>
      <w:proofErr w:type="spellEnd"/>
      <w:r w:rsidRPr="00594E0C">
        <w:rPr>
          <w:rFonts w:ascii="Times New Roman" w:hAnsi="Times New Roman"/>
          <w:sz w:val="24"/>
        </w:rPr>
        <w:t xml:space="preserve"> be used as a housekeeping gene when tissue fibrosis occurs. BMC </w:t>
      </w:r>
      <w:proofErr w:type="spellStart"/>
      <w:r w:rsidRPr="00594E0C">
        <w:rPr>
          <w:rFonts w:ascii="Times New Roman" w:hAnsi="Times New Roman"/>
          <w:sz w:val="24"/>
        </w:rPr>
        <w:t>Mol</w:t>
      </w:r>
      <w:proofErr w:type="spellEnd"/>
      <w:r w:rsidRPr="00594E0C">
        <w:rPr>
          <w:rFonts w:ascii="Times New Roman" w:hAnsi="Times New Roman"/>
          <w:sz w:val="24"/>
        </w:rPr>
        <w:t xml:space="preserve"> Biol. 2017</w:t>
      </w:r>
      <w:proofErr w:type="gramStart"/>
      <w:r w:rsidRPr="00594E0C">
        <w:rPr>
          <w:rFonts w:ascii="Times New Roman" w:hAnsi="Times New Roman"/>
          <w:sz w:val="24"/>
        </w:rPr>
        <w:t>;18</w:t>
      </w:r>
      <w:proofErr w:type="gramEnd"/>
      <w:r w:rsidRPr="00594E0C">
        <w:rPr>
          <w:rFonts w:ascii="Times New Roman" w:hAnsi="Times New Roman"/>
          <w:sz w:val="24"/>
        </w:rPr>
        <w:t>.</w:t>
      </w:r>
    </w:p>
    <w:sectPr w:rsidR="00594E0C" w:rsidRPr="009F6D90" w:rsidSect="00BA4D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1D02AB"/>
    <w:multiLevelType w:val="hybridMultilevel"/>
    <w:tmpl w:val="1CB47384"/>
    <w:lvl w:ilvl="0" w:tplc="2EC6B0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D90"/>
    <w:rsid w:val="001816E5"/>
    <w:rsid w:val="00594E0C"/>
    <w:rsid w:val="009F6D90"/>
    <w:rsid w:val="00BA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26AFDF-6242-4108-8865-88F737D87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D90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4E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s-Székely Apor</dc:creator>
  <cp:keywords/>
  <dc:description/>
  <cp:lastModifiedBy>Indhumathi</cp:lastModifiedBy>
  <cp:revision>2</cp:revision>
  <dcterms:created xsi:type="dcterms:W3CDTF">2020-01-31T12:15:00Z</dcterms:created>
  <dcterms:modified xsi:type="dcterms:W3CDTF">2021-05-18T09:52:00Z</dcterms:modified>
</cp:coreProperties>
</file>